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7B" w:rsidRPr="002A1FA3" w:rsidRDefault="00E82627" w:rsidP="00AD767B">
      <w:pPr>
        <w:spacing w:before="31" w:line="480" w:lineRule="auto"/>
        <w:jc w:val="left"/>
        <w:rPr>
          <w:rFonts w:ascii="Times New Roman" w:hAnsi="Times New Roman"/>
          <w:b/>
          <w:szCs w:val="21"/>
        </w:rPr>
      </w:pPr>
      <w:proofErr w:type="gramStart"/>
      <w:r w:rsidRPr="002A1FA3">
        <w:rPr>
          <w:rFonts w:ascii="Times New Roman" w:hAnsi="Times New Roman" w:hint="eastAsia"/>
          <w:b/>
          <w:szCs w:val="21"/>
        </w:rPr>
        <w:t xml:space="preserve">S1 </w:t>
      </w:r>
      <w:r w:rsidR="00AD767B" w:rsidRPr="002A1FA3">
        <w:rPr>
          <w:rFonts w:ascii="Times New Roman" w:hAnsi="Times New Roman"/>
          <w:b/>
          <w:szCs w:val="21"/>
        </w:rPr>
        <w:t>Table.</w:t>
      </w:r>
      <w:proofErr w:type="gramEnd"/>
      <w:r w:rsidR="00AD767B" w:rsidRPr="002A1FA3">
        <w:rPr>
          <w:rFonts w:ascii="Times New Roman" w:hAnsi="Times New Roman"/>
          <w:b/>
          <w:szCs w:val="21"/>
        </w:rPr>
        <w:t xml:space="preserve"> </w:t>
      </w:r>
      <w:proofErr w:type="gramStart"/>
      <w:r w:rsidR="00AD767B" w:rsidRPr="002A1FA3">
        <w:rPr>
          <w:rFonts w:ascii="Times New Roman" w:hAnsi="Times New Roman"/>
          <w:b/>
          <w:szCs w:val="21"/>
        </w:rPr>
        <w:t>Correlations among risk-factor variabl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66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475"/>
        <w:gridCol w:w="475"/>
        <w:gridCol w:w="505"/>
        <w:gridCol w:w="505"/>
        <w:gridCol w:w="505"/>
        <w:gridCol w:w="505"/>
        <w:gridCol w:w="505"/>
        <w:gridCol w:w="505"/>
        <w:gridCol w:w="505"/>
        <w:gridCol w:w="505"/>
        <w:gridCol w:w="366"/>
      </w:tblGrid>
      <w:tr w:rsidR="00AD767B" w:rsidRPr="009D0C92" w:rsidTr="003453A6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8</w:t>
            </w: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2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9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4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89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7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1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4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87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7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7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4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82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1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8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5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3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0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0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4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3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3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2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8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6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3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8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9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2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9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1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8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7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8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5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0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6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8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3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9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0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1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6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2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7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5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0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2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5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1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5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9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1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7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0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5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4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8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8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6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1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9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6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5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1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1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1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7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7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2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8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3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7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8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8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4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1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7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3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6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7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6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8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4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1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1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0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5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8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8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2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6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1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6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7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6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6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2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7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9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8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8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7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7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4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5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5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4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84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6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9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1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6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1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6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2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6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62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4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5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2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7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69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7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9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81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6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6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6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5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5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0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9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3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0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4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2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81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73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72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9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3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5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0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1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2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8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7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6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05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5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6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5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8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9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39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96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6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3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3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52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2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D767B" w:rsidRPr="009D0C92" w:rsidTr="003453A6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x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1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0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49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87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4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1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36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230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22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53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6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598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463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0.484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-0.901</w:t>
            </w:r>
            <w:r w:rsidRPr="009D0C92">
              <w:rPr>
                <w:rFonts w:ascii="Times New Roman" w:hAnsi="Times New Roman"/>
                <w:kern w:val="0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67B" w:rsidRPr="009D0C92" w:rsidRDefault="00AD767B" w:rsidP="00AD767B">
            <w:pPr>
              <w:widowControl/>
              <w:adjustRightInd w:val="0"/>
              <w:snapToGrid w:val="0"/>
              <w:spacing w:before="31" w:line="480" w:lineRule="auto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D0C92">
              <w:rPr>
                <w:rFonts w:ascii="Times New Roman" w:hAnsi="Times New Roman"/>
                <w:kern w:val="0"/>
                <w:sz w:val="10"/>
                <w:szCs w:val="10"/>
              </w:rPr>
              <w:t>1</w:t>
            </w:r>
          </w:p>
        </w:tc>
      </w:tr>
    </w:tbl>
    <w:p w:rsidR="00893A90" w:rsidRPr="00AD767B" w:rsidRDefault="002974FC" w:rsidP="00AD767B">
      <w:pPr>
        <w:spacing w:before="31"/>
      </w:pPr>
    </w:p>
    <w:p w:rsidR="00AD767B" w:rsidRDefault="00AD767B" w:rsidP="00AD767B">
      <w:pPr>
        <w:spacing w:before="31"/>
      </w:pPr>
    </w:p>
    <w:sectPr w:rsidR="00AD767B" w:rsidSect="00AD76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BCE" w:rsidRDefault="00B53BCE" w:rsidP="00AD767B">
      <w:pPr>
        <w:spacing w:before="24" w:line="240" w:lineRule="auto"/>
      </w:pPr>
      <w:r>
        <w:separator/>
      </w:r>
    </w:p>
  </w:endnote>
  <w:endnote w:type="continuationSeparator" w:id="0">
    <w:p w:rsidR="00B53BCE" w:rsidRDefault="00B53BCE" w:rsidP="00AD767B">
      <w:pPr>
        <w:spacing w:before="24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BCE" w:rsidRDefault="00B53BCE" w:rsidP="00AD767B">
      <w:pPr>
        <w:spacing w:before="24" w:line="240" w:lineRule="auto"/>
      </w:pPr>
      <w:r>
        <w:separator/>
      </w:r>
    </w:p>
  </w:footnote>
  <w:footnote w:type="continuationSeparator" w:id="0">
    <w:p w:rsidR="00B53BCE" w:rsidRDefault="00B53BCE" w:rsidP="00AD767B">
      <w:pPr>
        <w:spacing w:before="24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 w:rsidP="00EE033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332" w:rsidRDefault="00EE03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E88"/>
    <w:rsid w:val="000D0037"/>
    <w:rsid w:val="00195170"/>
    <w:rsid w:val="002A1FA3"/>
    <w:rsid w:val="003D01F8"/>
    <w:rsid w:val="005E0E88"/>
    <w:rsid w:val="006F08FA"/>
    <w:rsid w:val="00A3365B"/>
    <w:rsid w:val="00AA4CB6"/>
    <w:rsid w:val="00AD767B"/>
    <w:rsid w:val="00B53BCE"/>
    <w:rsid w:val="00C1445C"/>
    <w:rsid w:val="00D477E2"/>
    <w:rsid w:val="00E16E71"/>
    <w:rsid w:val="00E82627"/>
    <w:rsid w:val="00EE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7B"/>
    <w:pPr>
      <w:widowControl w:val="0"/>
      <w:spacing w:beforeLines="10" w:line="288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67B"/>
    <w:pPr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6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CB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CB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7B"/>
    <w:pPr>
      <w:widowControl w:val="0"/>
      <w:spacing w:beforeLines="10" w:line="288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67B"/>
    <w:pPr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6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CB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CB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2</cp:revision>
  <dcterms:created xsi:type="dcterms:W3CDTF">2015-02-11T04:38:00Z</dcterms:created>
  <dcterms:modified xsi:type="dcterms:W3CDTF">2015-02-11T04:38:00Z</dcterms:modified>
</cp:coreProperties>
</file>